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31050" w14:textId="0B1D018A" w:rsidR="00727BF4" w:rsidRDefault="00444F0E">
      <w:pPr>
        <w:rPr>
          <w:rFonts w:ascii="Times New Roman" w:hAnsi="Times New Roman" w:cs="Times New Roman"/>
          <w:sz w:val="24"/>
        </w:rPr>
      </w:pPr>
      <w:r w:rsidRPr="0071789D">
        <w:rPr>
          <w:rFonts w:ascii="Times New Roman Regular" w:hAnsi="Times New Roman Regular" w:cs="Times New Roman Regular" w:hint="eastAsia"/>
          <w:b/>
          <w:bCs/>
          <w:sz w:val="24"/>
        </w:rPr>
        <w:t>Table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 w:rsidR="00C55341" w:rsidRPr="0071789D">
        <w:rPr>
          <w:rFonts w:ascii="Times New Roman Regular" w:hAnsi="Times New Roman Regular" w:cs="Times New Roman Regular"/>
          <w:b/>
          <w:bCs/>
          <w:sz w:val="24"/>
        </w:rPr>
        <w:t>S</w:t>
      </w:r>
      <w:r w:rsidR="00C55341">
        <w:rPr>
          <w:rFonts w:ascii="Times New Roman Regular" w:hAnsi="Times New Roman Regular" w:cs="Times New Roman Regular" w:hint="eastAsia"/>
          <w:b/>
          <w:bCs/>
          <w:sz w:val="24"/>
        </w:rPr>
        <w:t>2</w:t>
      </w:r>
      <w:r w:rsidR="00C55341">
        <w:rPr>
          <w:rFonts w:ascii="Times New Roman Regular" w:hAnsi="Times New Roman Regular" w:cs="Times New Roman Regular" w:hint="eastAsia"/>
          <w:b/>
          <w:bCs/>
          <w:sz w:val="24"/>
        </w:rPr>
        <w:t>.</w:t>
      </w:r>
      <w:r w:rsidR="00C55341">
        <w:rPr>
          <w:rFonts w:ascii="Times New Roman Regular" w:hAnsi="Times New Roman Regular" w:cs="Times New Roman Regular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lationship between non-pelvic</w:t>
      </w:r>
      <w:r w:rsidR="00C55341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elvic cancer and overactive bladder among participants.</w:t>
      </w:r>
    </w:p>
    <w:tbl>
      <w:tblPr>
        <w:tblW w:w="8400" w:type="dxa"/>
        <w:tblInd w:w="88" w:type="dxa"/>
        <w:tblLook w:val="04A0" w:firstRow="1" w:lastRow="0" w:firstColumn="1" w:lastColumn="0" w:noHBand="0" w:noVBand="1"/>
      </w:tblPr>
      <w:tblGrid>
        <w:gridCol w:w="3800"/>
        <w:gridCol w:w="2480"/>
        <w:gridCol w:w="2120"/>
      </w:tblGrid>
      <w:tr w:rsidR="00727BF4" w14:paraId="5BDAF9FE" w14:textId="77777777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5BC55" w14:textId="77777777" w:rsidR="00727BF4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Variabl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6D8A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OR (95% CI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34FD9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 xml:space="preserve"> value</w:t>
            </w:r>
          </w:p>
        </w:tc>
      </w:tr>
      <w:tr w:rsidR="00727BF4" w14:paraId="3F42F763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6E05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B379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F3F6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38409C7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74B3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A16F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182F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66B1838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4F75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0742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0 (1.12,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3AF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727BF4" w14:paraId="243F80C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8033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FA2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84 (1.54, 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3511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629136C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1815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AEC7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D745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725340E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396B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C8D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9E0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5F79AB0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E510F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96A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59 (0.53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3A7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3CE82A0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26123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6DC1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707C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2FC0350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208DE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05D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DC3E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7E1838C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3237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536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.35 (2.09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68B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0617212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80849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9D1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.24 (3.71, 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E9D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699A4DA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161C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FF72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98FF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700C9CC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19911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111E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93F9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7CF3A31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6AE7F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06E4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2 (0.71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40FB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1</w:t>
            </w:r>
          </w:p>
        </w:tc>
      </w:tr>
      <w:tr w:rsidR="00727BF4" w14:paraId="42905C9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9541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A7A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3 (1.32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28C8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3D8ED7B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D0830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F28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7 (0.7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FDC2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8</w:t>
            </w:r>
          </w:p>
        </w:tc>
      </w:tr>
      <w:tr w:rsidR="00727BF4" w14:paraId="187EF8A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651F6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12F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5 (0.6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B4A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0</w:t>
            </w:r>
          </w:p>
        </w:tc>
      </w:tr>
      <w:tr w:rsidR="00727BF4" w14:paraId="2CA0FDE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549FF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B218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4996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3A1DCC5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92484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AC21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2F1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4C45E52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F669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DFD4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67 (0.60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9F01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11EFB24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498FB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952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62 (0.55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977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08150A9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40C4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5E4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47 (0.41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3AD6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21F0AA8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5384D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A0D7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1ACB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7C2527F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B9DAB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76A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7E4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4F5698F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A9927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3B0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6 (0.8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FE1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61</w:t>
            </w:r>
          </w:p>
        </w:tc>
      </w:tr>
      <w:tr w:rsidR="00727BF4" w14:paraId="1E9F7EB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0E32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7A4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5 (0.75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58D4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05</w:t>
            </w:r>
          </w:p>
        </w:tc>
      </w:tr>
      <w:tr w:rsidR="00727BF4" w14:paraId="50E1AFA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D8AD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7D0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1 (0.7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649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20</w:t>
            </w:r>
          </w:p>
        </w:tc>
      </w:tr>
      <w:tr w:rsidR="00727BF4" w14:paraId="29FE412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49E0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01E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8 (1.04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A13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2</w:t>
            </w:r>
          </w:p>
        </w:tc>
      </w:tr>
      <w:tr w:rsidR="00727BF4" w14:paraId="1E8094F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53E6C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67E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92 (0.7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4137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38</w:t>
            </w:r>
          </w:p>
        </w:tc>
      </w:tr>
      <w:tr w:rsidR="00727BF4" w14:paraId="0262E05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004ED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C43A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AD86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11C8A4B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802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4F1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D352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2ABD5AE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3D599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43F9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0 (1.08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A15E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1</w:t>
            </w:r>
          </w:p>
        </w:tc>
      </w:tr>
      <w:tr w:rsidR="00727BF4" w14:paraId="5489545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36C0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38DF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66 (1.50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83A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3AA2724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4AAC7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57BB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66B2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7C4EFB6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45A4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5B2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BD7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2BE311B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EBC2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525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4 (0.98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591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8</w:t>
            </w:r>
          </w:p>
        </w:tc>
      </w:tr>
      <w:tr w:rsidR="00727BF4" w14:paraId="651AF6E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247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EA8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43 (1.27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7D48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71AC560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E6A75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FE58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48C4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17E8943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D27AD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0FA9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8AF4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354B232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2F09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432F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11 (0.96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56E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6</w:t>
            </w:r>
          </w:p>
        </w:tc>
      </w:tr>
      <w:tr w:rsidR="00727BF4" w14:paraId="36F65B0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F423E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002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86 (0.7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3B94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3</w:t>
            </w:r>
          </w:p>
        </w:tc>
      </w:tr>
      <w:tr w:rsidR="00727BF4" w14:paraId="4AEDE87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F1993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E3CE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5A03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6E76CE4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B68E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548A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296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1F3E708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55768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1F4D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35 (1.23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A3BE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  <w:tr w:rsidR="00727BF4" w14:paraId="6D9E6C6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020AB" w14:textId="77777777" w:rsidR="00727BF4" w:rsidRDefault="00000000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255A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B061" w14:textId="77777777" w:rsidR="00727BF4" w:rsidRDefault="00727BF4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727BF4" w14:paraId="507522B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8C4C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3A91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A95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ef</w:t>
            </w:r>
          </w:p>
        </w:tc>
      </w:tr>
      <w:tr w:rsidR="00727BF4" w14:paraId="7BDBFBB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765C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83E1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6 (0.88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547C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53</w:t>
            </w:r>
          </w:p>
        </w:tc>
      </w:tr>
      <w:tr w:rsidR="00727BF4" w14:paraId="61A234B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4F0E0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A733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28 (1.02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49F5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03</w:t>
            </w:r>
          </w:p>
        </w:tc>
      </w:tr>
      <w:tr w:rsidR="00727BF4" w14:paraId="2198F84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D1BEF" w14:textId="77777777" w:rsidR="00727BF4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5764B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51 (1.36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7E640" w14:textId="77777777" w:rsidR="00727BF4" w:rsidRDefault="00000000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&lt; 0.0001</w:t>
            </w:r>
          </w:p>
        </w:tc>
      </w:tr>
    </w:tbl>
    <w:p w14:paraId="047952CD" w14:textId="77777777" w:rsidR="00727BF4" w:rsidRDefault="00000000">
      <w:pPr>
        <w:pStyle w:val="a3"/>
        <w:widowControl/>
      </w:pPr>
      <w:r>
        <w:rPr>
          <w:rFonts w:ascii="Times New Roman" w:hAnsi="Times New Roman" w:cs="Times New Roman"/>
          <w:kern w:val="0"/>
          <w:lang w:bidi="ar"/>
        </w:rPr>
        <w:t>BMI, body mass index; CI, confidence interval; DM, diabetes mellitus; IFG, impaired fasting glycaemia; IGT, impaired glucose tolerance; OR, odds ratio.</w:t>
      </w:r>
    </w:p>
    <w:p w14:paraId="3D6A2CE2" w14:textId="77777777" w:rsidR="00727BF4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kern w:val="0"/>
          <w:lang w:bidi="ar"/>
        </w:rPr>
        <w:t>Model adjusted for demographic characteristics (sex, age group, race, education, marital status); BMI category, smoking status, drinking status, hypertension and diabetes.</w:t>
      </w:r>
      <w:r>
        <w:rPr>
          <w:rStyle w:val="apple-tab-span"/>
          <w:rFonts w:ascii="Times New Roman" w:hAnsi="Times New Roman" w:cs="Times New Roman"/>
          <w:lang w:bidi="ar"/>
        </w:rPr>
        <w:t xml:space="preserve"> </w:t>
      </w:r>
    </w:p>
    <w:p w14:paraId="2D48AC99" w14:textId="77777777" w:rsidR="00727BF4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Style w:val="apple-tab-span"/>
          <w:rFonts w:ascii="Times New Roman" w:hAnsi="Times New Roman" w:cs="Times New Roman"/>
          <w:lang w:bidi="ar"/>
        </w:rPr>
        <w:t>Pelvic cancer: including cancers of the prostate, bladder, colon, cervix (cervical), uterus (uterine), rectum (rectal), and ovary (ovarian).</w:t>
      </w:r>
    </w:p>
    <w:p w14:paraId="581242E5" w14:textId="77777777" w:rsidR="00727BF4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Style w:val="apple-tab-span"/>
          <w:rFonts w:ascii="Times New Roman" w:hAnsi="Times New Roman" w:cs="Times New Roman"/>
          <w:lang w:bidi="ar"/>
        </w:rPr>
        <w:t>Non-pelvic cancer: including other kinds of cancer in addition to pelvic cancer.</w:t>
      </w:r>
    </w:p>
    <w:p w14:paraId="4F9D38D0" w14:textId="77777777" w:rsidR="00727BF4" w:rsidRDefault="00727BF4"/>
    <w:sectPr w:rsidR="00727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DC2D1" w14:textId="77777777" w:rsidR="00F01EEA" w:rsidRDefault="00F01EEA" w:rsidP="00444F0E">
      <w:r>
        <w:separator/>
      </w:r>
    </w:p>
  </w:endnote>
  <w:endnote w:type="continuationSeparator" w:id="0">
    <w:p w14:paraId="24D01AA2" w14:textId="77777777" w:rsidR="00F01EEA" w:rsidRDefault="00F01EEA" w:rsidP="00444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0C776" w14:textId="77777777" w:rsidR="00F01EEA" w:rsidRDefault="00F01EEA" w:rsidP="00444F0E">
      <w:r>
        <w:separator/>
      </w:r>
    </w:p>
  </w:footnote>
  <w:footnote w:type="continuationSeparator" w:id="0">
    <w:p w14:paraId="53DC435C" w14:textId="77777777" w:rsidR="00F01EEA" w:rsidRDefault="00F01EEA" w:rsidP="00444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8D1318B2-63B7-4ADC-912F-E32EC5D19488}"/>
    <w:docVar w:name="KY_MEDREF_VERSION" w:val="3"/>
  </w:docVars>
  <w:rsids>
    <w:rsidRoot w:val="F7D6C881"/>
    <w:rsid w:val="B5C9D9B0"/>
    <w:rsid w:val="F7D6C881"/>
    <w:rsid w:val="00444F0E"/>
    <w:rsid w:val="00727BF4"/>
    <w:rsid w:val="009034B0"/>
    <w:rsid w:val="00BC1A7F"/>
    <w:rsid w:val="00BD182A"/>
    <w:rsid w:val="00C55341"/>
    <w:rsid w:val="00E40229"/>
    <w:rsid w:val="00F01EEA"/>
    <w:rsid w:val="00FA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BFC967"/>
  <w15:docId w15:val="{3719156A-154D-499C-9039-E55BD13C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customStyle="1" w:styleId="apple-tab-span">
    <w:name w:val="apple-tab-span"/>
    <w:basedOn w:val="a0"/>
  </w:style>
  <w:style w:type="paragraph" w:styleId="a4">
    <w:name w:val="header"/>
    <w:basedOn w:val="a"/>
    <w:link w:val="a5"/>
    <w:rsid w:val="00444F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44F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44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44F0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4</cp:revision>
  <dcterms:created xsi:type="dcterms:W3CDTF">2024-05-19T17:43:00Z</dcterms:created>
  <dcterms:modified xsi:type="dcterms:W3CDTF">2024-05-2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D0DC442D9F754248D804A66735D56AC_41</vt:lpwstr>
  </property>
</Properties>
</file>